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eastAsia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Supplementary Table 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.The detailed search strategy </w:t>
      </w:r>
    </w:p>
    <w:tbl>
      <w:tblPr>
        <w:tblStyle w:val="3"/>
        <w:tblW w:w="10386" w:type="dxa"/>
        <w:tblInd w:w="-12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8198"/>
        <w:gridCol w:w="13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8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Search</w:t>
            </w:r>
          </w:p>
        </w:tc>
        <w:tc>
          <w:tcPr>
            <w:tcW w:w="8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Query</w:t>
            </w:r>
          </w:p>
        </w:tc>
        <w:tc>
          <w:tcPr>
            <w:tcW w:w="13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1. 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“Parkinson Disease”[MesH Terms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7,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((“Paralysis Agitans”[Title/Abstract]) OR (PD[Title/Abstract])) OR (Parkinson*[Title/Abstract])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52,2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) OR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59,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eglutition Disorders[MeSH Terms]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7,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(((((dysphagia[Title/Abstract]) OR (“deglutition disorder*”[Title/Abstract])) OR (“swallowing dysfunction”[Title/Abstract])) OR (“swallowing disorder”[Title/Abstract])) OR (“impaired swallowing”[Title/Abstract])) OR (“acataposis”[Title/Abstract])) OR (“swallow problem*”[Title/Abstract]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3,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) OR (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)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4,6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)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,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2. 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'paralysis agitans':ti,ab,kw OR pd:ti,ab,kw OR parkinson*:ti,ab,kw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90,3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dysphagia:ti,ab,kw OR 'deglutition disorder*':ti,ab,kw OR 'swallowing dysfunction':ti,ab,kw OR 'swallowing disorder':ti,ab,kw OR 'impaired swallowing':ti,ab,kw OR acataposis:ti,ab,kw OR 'swallow problem*':ti,ab,kw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8,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#1 AND #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,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3.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(TS=(Parkinson*)) OR TS=(Paralysis Agitans)) OR TS=(PD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15,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(((((TS=(dysphagia)) OR TS=(deglutition disorder*)) OR TS=(swallowing dysfunction)) OR TS=(swallowing disorder)) OR TS=(impaired swallowing)) OR TS=(acataposis)) OR TS=(swallow problem*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8,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#1 AND #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,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4.the 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eSH descriptor: [Parkinson Disease] explode all tre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,7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Parkinson*):ti,ab,kw OR ("Paralysis Agitans"):ti,ab,kw OR (PD):ti,ab,kw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4,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 OR #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4,9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eSH descriptor: [Deglutition Disorders] explode all tre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,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dysphagia):ti,ab,kw OR (deglutition disorder*):ti,ab,kw OR (swallowing dysfunction):ti,ab,kw OR (swallowing disorder):ti,ab,kw OR (impaired swallowing):ti,ab,kw OR (acataposis):ti,ab,kw OR (swallow problem*):ti,ab,kw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,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4 OR #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,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#3 AND #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5.CNK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TKA='帕金森' and TKA=('吞咽障碍'+'吞咽困难'+'咽下困难'+'吞咽功能'+'进食困难'+'进食障碍')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6.Wanfang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全部:(帕金森)) and (全部:(吞咽障碍) or 全部:(吞咽困难) or 全部:(咽下困难) or 全部:(吞咽功能) or 全部:(进食困难) or 全部:(进食障碍))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7.Sino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"帕金森"[全部字段:智能] AND( "吞咽障碍"[全部字段:智能] OR "吞咽困难"[全部字段:智能] OR "咽下困难"[全部字段:智能] OR "吞咽功能"[全部字段:智能] OR "进食困难"[全部字段:智能] OR "进食障碍"[全部字段:智能]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8.V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U=(帕金森) AND U=(吞咽障碍 OR 吞咽困难 OR 咽下困难 OR 吞咽功能 OR 进食困难 OR 进食障碍)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ind w:leftChars="0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9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iZjJmNjVmZTA4ZThmNjIxYWIzM2NhOWE4NThjM2EifQ=="/>
  </w:docVars>
  <w:rsids>
    <w:rsidRoot w:val="3103686E"/>
    <w:rsid w:val="060B5015"/>
    <w:rsid w:val="09143080"/>
    <w:rsid w:val="0C335F25"/>
    <w:rsid w:val="132D60B6"/>
    <w:rsid w:val="15205ED3"/>
    <w:rsid w:val="17751DE3"/>
    <w:rsid w:val="190A4516"/>
    <w:rsid w:val="1A926D57"/>
    <w:rsid w:val="1B942EFA"/>
    <w:rsid w:val="1BD25A4D"/>
    <w:rsid w:val="222F1C7F"/>
    <w:rsid w:val="23AC1FB4"/>
    <w:rsid w:val="24775055"/>
    <w:rsid w:val="2B7208DA"/>
    <w:rsid w:val="309C61E0"/>
    <w:rsid w:val="3103686E"/>
    <w:rsid w:val="36314ACE"/>
    <w:rsid w:val="37256C26"/>
    <w:rsid w:val="37B936C3"/>
    <w:rsid w:val="38961E84"/>
    <w:rsid w:val="3B21295E"/>
    <w:rsid w:val="44BB451E"/>
    <w:rsid w:val="450474E2"/>
    <w:rsid w:val="482D4363"/>
    <w:rsid w:val="4A0D479E"/>
    <w:rsid w:val="4A11580F"/>
    <w:rsid w:val="4BEA1840"/>
    <w:rsid w:val="4CBE507E"/>
    <w:rsid w:val="4CE114E8"/>
    <w:rsid w:val="4EB11913"/>
    <w:rsid w:val="5201260D"/>
    <w:rsid w:val="52A31916"/>
    <w:rsid w:val="57DC670D"/>
    <w:rsid w:val="57F55B48"/>
    <w:rsid w:val="59246BE1"/>
    <w:rsid w:val="5EF238B9"/>
    <w:rsid w:val="659E34C7"/>
    <w:rsid w:val="69BE4811"/>
    <w:rsid w:val="6C406247"/>
    <w:rsid w:val="6C636971"/>
    <w:rsid w:val="72DB3F06"/>
    <w:rsid w:val="74C4622B"/>
    <w:rsid w:val="76982C90"/>
    <w:rsid w:val="79963F6C"/>
    <w:rsid w:val="7A8D23E0"/>
    <w:rsid w:val="7C92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3</Words>
  <Characters>1958</Characters>
  <Lines>0</Lines>
  <Paragraphs>0</Paragraphs>
  <TotalTime>6</TotalTime>
  <ScaleCrop>false</ScaleCrop>
  <LinksUpToDate>false</LinksUpToDate>
  <CharactersWithSpaces>214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4:53:00Z</dcterms:created>
  <dc:creator>summer   -  萤火 °</dc:creator>
  <cp:lastModifiedBy>summer   -  萤火 °</cp:lastModifiedBy>
  <dcterms:modified xsi:type="dcterms:W3CDTF">2022-07-22T06:5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073A711AA1645D896FE6E2E595FA796</vt:lpwstr>
  </property>
</Properties>
</file>